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8450D" w14:textId="77777777" w:rsidR="00010931" w:rsidRDefault="00010931" w:rsidP="00010931">
      <w:pPr>
        <w:spacing w:after="0" w:line="240" w:lineRule="auto"/>
      </w:pPr>
      <w:r w:rsidRPr="009B06BE">
        <w:rPr>
          <w:b/>
        </w:rPr>
        <w:t>Title:</w:t>
      </w:r>
      <w:r w:rsidRPr="00C1794F">
        <w:t xml:space="preserve"> Kawasaki Disease following administration of 13-valent pneumococcal conjugate vaccine</w:t>
      </w:r>
      <w:r>
        <w:t xml:space="preserve"> in young children.</w:t>
      </w:r>
    </w:p>
    <w:p w14:paraId="3CFDE79A" w14:textId="77777777" w:rsidR="00010931" w:rsidRDefault="00010931" w:rsidP="00010931">
      <w:pPr>
        <w:spacing w:after="0" w:line="240" w:lineRule="auto"/>
        <w:rPr>
          <w:b/>
        </w:rPr>
      </w:pPr>
    </w:p>
    <w:p w14:paraId="73AADDA7" w14:textId="77777777" w:rsidR="00010931" w:rsidRPr="009B06BE" w:rsidRDefault="00010931" w:rsidP="00010931">
      <w:pPr>
        <w:spacing w:after="0" w:line="240" w:lineRule="auto"/>
        <w:rPr>
          <w:b/>
        </w:rPr>
      </w:pPr>
      <w:r w:rsidRPr="009B06BE">
        <w:rPr>
          <w:b/>
        </w:rPr>
        <w:t>Authors:</w:t>
      </w:r>
    </w:p>
    <w:p w14:paraId="7D064048" w14:textId="77777777" w:rsidR="00010931" w:rsidRPr="00C1794F" w:rsidRDefault="00010931" w:rsidP="00010931">
      <w:pPr>
        <w:spacing w:after="0" w:line="240" w:lineRule="auto"/>
      </w:pPr>
    </w:p>
    <w:p w14:paraId="73DD0AA8" w14:textId="77777777" w:rsidR="00010931" w:rsidRDefault="00010931" w:rsidP="00010931">
      <w:pPr>
        <w:spacing w:after="0" w:line="240" w:lineRule="auto"/>
      </w:pPr>
      <w:r>
        <w:t>*</w:t>
      </w:r>
      <w:r w:rsidRPr="00C1794F">
        <w:t>Chee Fu</w:t>
      </w:r>
      <w:r>
        <w:t xml:space="preserve"> Yung</w:t>
      </w:r>
      <w:r w:rsidRPr="00C1794F">
        <w:rPr>
          <w:vertAlign w:val="superscript"/>
        </w:rPr>
        <w:t>1</w:t>
      </w:r>
      <w:r>
        <w:rPr>
          <w:vertAlign w:val="superscript"/>
        </w:rPr>
        <w:t>,2,3</w:t>
      </w:r>
    </w:p>
    <w:p w14:paraId="01EEBCA8" w14:textId="77777777" w:rsidR="00010931" w:rsidRPr="00CC27EC" w:rsidRDefault="00010931" w:rsidP="00010931">
      <w:pPr>
        <w:spacing w:after="0" w:line="240" w:lineRule="auto"/>
      </w:pPr>
    </w:p>
    <w:p w14:paraId="3EC8229E" w14:textId="77777777" w:rsidR="00010931" w:rsidRDefault="00010931" w:rsidP="00010931">
      <w:pPr>
        <w:spacing w:after="0" w:line="240" w:lineRule="auto"/>
        <w:rPr>
          <w:rFonts w:cs="Arial"/>
        </w:rPr>
      </w:pPr>
      <w:proofErr w:type="spellStart"/>
      <w:r w:rsidRPr="00C1794F">
        <w:rPr>
          <w:rFonts w:cs="Arial"/>
        </w:rPr>
        <w:t>X</w:t>
      </w:r>
      <w:r>
        <w:rPr>
          <w:rFonts w:cs="Arial"/>
        </w:rPr>
        <w:t>iangmei</w:t>
      </w:r>
      <w:proofErr w:type="spellEnd"/>
      <w:r>
        <w:rPr>
          <w:rFonts w:cs="Arial"/>
        </w:rPr>
        <w:t xml:space="preserve"> Ma</w:t>
      </w:r>
      <w:r>
        <w:rPr>
          <w:rFonts w:cs="Arial"/>
          <w:vertAlign w:val="superscript"/>
        </w:rPr>
        <w:t>4</w:t>
      </w:r>
    </w:p>
    <w:p w14:paraId="1EE4D9F9" w14:textId="77777777" w:rsidR="00010931" w:rsidRPr="000B5E60" w:rsidRDefault="00010931" w:rsidP="00010931">
      <w:pPr>
        <w:spacing w:after="0" w:line="240" w:lineRule="auto"/>
      </w:pPr>
    </w:p>
    <w:p w14:paraId="4C8AF661" w14:textId="77777777" w:rsidR="00010931" w:rsidRPr="00CC27EC" w:rsidRDefault="00010931" w:rsidP="00010931">
      <w:pPr>
        <w:spacing w:after="0" w:line="240" w:lineRule="auto"/>
        <w:rPr>
          <w:rFonts w:cs="Arial"/>
        </w:rPr>
      </w:pPr>
      <w:r w:rsidRPr="00C1794F">
        <w:rPr>
          <w:rFonts w:cs="Arial"/>
        </w:rPr>
        <w:t>Yin Bun</w:t>
      </w:r>
      <w:r>
        <w:rPr>
          <w:rFonts w:cs="Arial"/>
        </w:rPr>
        <w:t xml:space="preserve"> Cheung</w:t>
      </w:r>
      <w:r>
        <w:rPr>
          <w:rFonts w:cs="Arial"/>
          <w:vertAlign w:val="superscript"/>
        </w:rPr>
        <w:t>4,5</w:t>
      </w:r>
    </w:p>
    <w:p w14:paraId="0A1AC7AD" w14:textId="77777777" w:rsidR="00010931" w:rsidRDefault="00010931" w:rsidP="00010931">
      <w:pPr>
        <w:spacing w:after="0" w:line="240" w:lineRule="auto"/>
        <w:rPr>
          <w:rFonts w:cs="Arial"/>
        </w:rPr>
      </w:pPr>
    </w:p>
    <w:p w14:paraId="406AE28F" w14:textId="77777777" w:rsidR="00010931" w:rsidRPr="006007F7" w:rsidRDefault="00010931" w:rsidP="00010931">
      <w:pPr>
        <w:spacing w:after="0" w:line="240" w:lineRule="auto"/>
        <w:rPr>
          <w:rFonts w:cs="Arial"/>
        </w:rPr>
      </w:pPr>
      <w:r w:rsidRPr="00DF1A4A">
        <w:rPr>
          <w:rFonts w:cs="Arial"/>
        </w:rPr>
        <w:t xml:space="preserve">Bee </w:t>
      </w:r>
      <w:proofErr w:type="spellStart"/>
      <w:r w:rsidRPr="00DF1A4A">
        <w:rPr>
          <w:rFonts w:cs="Arial"/>
        </w:rPr>
        <w:t>Khiam</w:t>
      </w:r>
      <w:proofErr w:type="spellEnd"/>
      <w:r>
        <w:rPr>
          <w:rFonts w:cs="Arial"/>
        </w:rPr>
        <w:t xml:space="preserve"> Oh</w:t>
      </w:r>
      <w:r w:rsidRPr="00DF1A4A">
        <w:rPr>
          <w:rFonts w:cs="Arial"/>
          <w:vertAlign w:val="superscript"/>
        </w:rPr>
        <w:t>1</w:t>
      </w:r>
    </w:p>
    <w:p w14:paraId="5F824FF4" w14:textId="77777777" w:rsidR="00010931" w:rsidRDefault="00010931" w:rsidP="00010931">
      <w:pPr>
        <w:spacing w:after="0" w:line="240" w:lineRule="auto"/>
        <w:rPr>
          <w:rFonts w:cs="Arial"/>
        </w:rPr>
      </w:pPr>
    </w:p>
    <w:p w14:paraId="254232D6" w14:textId="77777777" w:rsidR="00010931" w:rsidRPr="00075D41" w:rsidRDefault="00010931" w:rsidP="00010931">
      <w:pPr>
        <w:spacing w:after="0" w:line="240" w:lineRule="auto"/>
        <w:rPr>
          <w:rFonts w:cs="Arial"/>
        </w:rPr>
      </w:pPr>
      <w:r w:rsidRPr="00DF1A4A">
        <w:rPr>
          <w:rFonts w:cs="Arial"/>
        </w:rPr>
        <w:t>Sally</w:t>
      </w:r>
      <w:r>
        <w:rPr>
          <w:rFonts w:cs="Arial"/>
        </w:rPr>
        <w:t xml:space="preserve"> Soh</w:t>
      </w:r>
      <w:r>
        <w:rPr>
          <w:rFonts w:cs="Arial"/>
          <w:vertAlign w:val="superscript"/>
        </w:rPr>
        <w:t>6</w:t>
      </w:r>
    </w:p>
    <w:p w14:paraId="77A5047F" w14:textId="77777777" w:rsidR="00010931" w:rsidRDefault="00010931" w:rsidP="00010931">
      <w:pPr>
        <w:spacing w:after="0" w:line="240" w:lineRule="auto"/>
        <w:rPr>
          <w:rFonts w:cs="Arial"/>
        </w:rPr>
      </w:pPr>
    </w:p>
    <w:p w14:paraId="10AA644A" w14:textId="77777777" w:rsidR="00010931" w:rsidRDefault="00010931" w:rsidP="00010931">
      <w:pPr>
        <w:spacing w:after="0" w:line="240" w:lineRule="auto"/>
        <w:rPr>
          <w:rFonts w:cs="Arial"/>
        </w:rPr>
      </w:pPr>
      <w:r w:rsidRPr="00C1794F">
        <w:rPr>
          <w:rFonts w:cs="Arial"/>
        </w:rPr>
        <w:t>Koh Cheng</w:t>
      </w:r>
      <w:r>
        <w:rPr>
          <w:rFonts w:cs="Arial"/>
        </w:rPr>
        <w:t xml:space="preserve"> Thoon</w:t>
      </w:r>
      <w:r w:rsidRPr="00DF1A4A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3,7</w:t>
      </w:r>
    </w:p>
    <w:p w14:paraId="73D630F0" w14:textId="77777777" w:rsidR="00010931" w:rsidRDefault="00010931" w:rsidP="00010931">
      <w:pPr>
        <w:spacing w:after="0" w:line="276" w:lineRule="auto"/>
        <w:rPr>
          <w:rFonts w:cs="Arial"/>
        </w:rPr>
      </w:pPr>
    </w:p>
    <w:p w14:paraId="7B206105" w14:textId="77777777" w:rsidR="00010931" w:rsidRPr="00492580" w:rsidRDefault="00010931" w:rsidP="00010931">
      <w:pPr>
        <w:spacing w:after="0" w:line="276" w:lineRule="auto"/>
        <w:rPr>
          <w:rFonts w:cs="Arial"/>
          <w:b/>
        </w:rPr>
      </w:pPr>
      <w:r w:rsidRPr="00492580">
        <w:rPr>
          <w:rFonts w:cs="Arial"/>
          <w:b/>
        </w:rPr>
        <w:t>Affiliations:</w:t>
      </w:r>
    </w:p>
    <w:p w14:paraId="2436E425" w14:textId="77777777" w:rsidR="00010931" w:rsidRPr="00A32EF0" w:rsidRDefault="00010931" w:rsidP="00010931">
      <w:pPr>
        <w:spacing w:after="0" w:line="276" w:lineRule="auto"/>
        <w:rPr>
          <w:rFonts w:cs="Arial"/>
        </w:rPr>
      </w:pPr>
    </w:p>
    <w:p w14:paraId="68DB257F" w14:textId="77777777" w:rsidR="00010931" w:rsidRDefault="00010931" w:rsidP="00010931">
      <w:pPr>
        <w:spacing w:after="0" w:line="276" w:lineRule="auto"/>
        <w:ind w:left="720" w:hanging="720"/>
        <w:rPr>
          <w:rFonts w:cs="Arial"/>
        </w:rPr>
      </w:pPr>
      <w:r w:rsidRPr="00DF1A4A">
        <w:rPr>
          <w:rFonts w:cs="Arial"/>
        </w:rPr>
        <w:t>1</w:t>
      </w:r>
      <w:r>
        <w:rPr>
          <w:rFonts w:cs="Arial"/>
        </w:rPr>
        <w:tab/>
        <w:t xml:space="preserve">Infectious Disease Service, </w:t>
      </w:r>
      <w:r w:rsidRPr="00DF1A4A">
        <w:rPr>
          <w:rFonts w:cs="Arial"/>
        </w:rPr>
        <w:t>KK Women's and Children's Hospital, 1</w:t>
      </w:r>
      <w:r>
        <w:rPr>
          <w:rFonts w:cs="Arial"/>
        </w:rPr>
        <w:t xml:space="preserve">00 Bukit </w:t>
      </w:r>
      <w:proofErr w:type="spellStart"/>
      <w:r>
        <w:rPr>
          <w:rFonts w:cs="Arial"/>
        </w:rPr>
        <w:t>Timah</w:t>
      </w:r>
      <w:proofErr w:type="spellEnd"/>
      <w:r>
        <w:rPr>
          <w:rFonts w:cs="Arial"/>
        </w:rPr>
        <w:t xml:space="preserve"> Road, </w:t>
      </w:r>
      <w:r w:rsidRPr="00DF1A4A">
        <w:rPr>
          <w:rFonts w:cs="Arial"/>
        </w:rPr>
        <w:t>229899, Singapore.</w:t>
      </w:r>
    </w:p>
    <w:p w14:paraId="3A3A72F9" w14:textId="77777777" w:rsidR="00010931" w:rsidRPr="00DF1A4A" w:rsidRDefault="00010931" w:rsidP="00010931">
      <w:pPr>
        <w:spacing w:after="0" w:line="276" w:lineRule="auto"/>
        <w:ind w:left="720" w:hanging="720"/>
        <w:rPr>
          <w:rFonts w:cs="Arial"/>
        </w:rPr>
      </w:pPr>
      <w:r>
        <w:rPr>
          <w:rFonts w:cs="Arial"/>
        </w:rPr>
        <w:t>2</w:t>
      </w:r>
      <w:r>
        <w:rPr>
          <w:rFonts w:cs="Arial"/>
        </w:rPr>
        <w:tab/>
      </w:r>
      <w:r w:rsidRPr="000C359C">
        <w:rPr>
          <w:rFonts w:cs="Arial"/>
        </w:rPr>
        <w:t xml:space="preserve">Lee Kong </w:t>
      </w:r>
      <w:proofErr w:type="spellStart"/>
      <w:r w:rsidRPr="000C359C">
        <w:rPr>
          <w:rFonts w:cs="Arial"/>
        </w:rPr>
        <w:t>Chian</w:t>
      </w:r>
      <w:proofErr w:type="spellEnd"/>
      <w:r w:rsidRPr="000C359C">
        <w:rPr>
          <w:rFonts w:cs="Arial"/>
        </w:rPr>
        <w:t xml:space="preserve"> School of Medicine, Nanyang Technological Universi</w:t>
      </w:r>
      <w:r>
        <w:rPr>
          <w:rFonts w:cs="Arial"/>
        </w:rPr>
        <w:t xml:space="preserve">ty, 11 Mandalay Road, </w:t>
      </w:r>
      <w:r w:rsidRPr="000C359C">
        <w:rPr>
          <w:rFonts w:cs="Arial"/>
        </w:rPr>
        <w:t>308232</w:t>
      </w:r>
      <w:r>
        <w:rPr>
          <w:rFonts w:cs="Arial"/>
        </w:rPr>
        <w:t>, Singapore.</w:t>
      </w:r>
    </w:p>
    <w:p w14:paraId="6F597B44" w14:textId="77777777" w:rsidR="00010931" w:rsidRDefault="00010931" w:rsidP="00010931">
      <w:pPr>
        <w:spacing w:after="0" w:line="276" w:lineRule="auto"/>
        <w:ind w:left="720" w:hanging="720"/>
        <w:rPr>
          <w:rFonts w:cs="Arial"/>
        </w:rPr>
      </w:pPr>
      <w:r>
        <w:rPr>
          <w:rFonts w:cs="Arial"/>
        </w:rPr>
        <w:t>3</w:t>
      </w:r>
      <w:r>
        <w:rPr>
          <w:rFonts w:cs="Arial"/>
        </w:rPr>
        <w:tab/>
      </w:r>
      <w:r w:rsidRPr="00C1794F">
        <w:rPr>
          <w:rFonts w:cs="Arial"/>
        </w:rPr>
        <w:t>Duke-National University of Singapore Graduate Medical School, 8 College Road, 169857, Singapore.</w:t>
      </w:r>
    </w:p>
    <w:p w14:paraId="56DAE47A" w14:textId="77777777" w:rsidR="00010931" w:rsidRDefault="00010931" w:rsidP="00010931">
      <w:pPr>
        <w:spacing w:after="0" w:line="276" w:lineRule="auto"/>
        <w:ind w:left="720" w:hanging="720"/>
        <w:rPr>
          <w:rFonts w:cs="Arial"/>
        </w:rPr>
      </w:pPr>
      <w:r>
        <w:rPr>
          <w:rFonts w:cs="Arial"/>
        </w:rPr>
        <w:t>4</w:t>
      </w:r>
      <w:r>
        <w:rPr>
          <w:rFonts w:cs="Arial"/>
        </w:rPr>
        <w:tab/>
      </w:r>
      <w:r w:rsidRPr="00DF1A4A">
        <w:rPr>
          <w:rFonts w:cs="Arial"/>
        </w:rPr>
        <w:t>Centre for Quantitative Medicine, Du</w:t>
      </w:r>
      <w:r>
        <w:rPr>
          <w:rFonts w:cs="Arial"/>
        </w:rPr>
        <w:t>ke-NUS Medical School,</w:t>
      </w:r>
      <w:r w:rsidRPr="00DF1A4A">
        <w:rPr>
          <w:rFonts w:cs="Arial"/>
        </w:rPr>
        <w:t xml:space="preserve"> Singapore</w:t>
      </w:r>
      <w:r>
        <w:rPr>
          <w:rFonts w:cs="Arial"/>
        </w:rPr>
        <w:t>.</w:t>
      </w:r>
    </w:p>
    <w:p w14:paraId="267BF111" w14:textId="77777777" w:rsidR="00010931" w:rsidRDefault="00010931" w:rsidP="00010931">
      <w:pPr>
        <w:spacing w:after="0" w:line="276" w:lineRule="auto"/>
        <w:ind w:left="720" w:hanging="720"/>
        <w:rPr>
          <w:rFonts w:cs="Arial"/>
        </w:rPr>
      </w:pPr>
      <w:r>
        <w:rPr>
          <w:rFonts w:cs="Arial"/>
        </w:rPr>
        <w:t>5</w:t>
      </w:r>
      <w:r>
        <w:rPr>
          <w:rFonts w:cs="Arial"/>
        </w:rPr>
        <w:tab/>
      </w:r>
      <w:r w:rsidRPr="00DF1A4A">
        <w:rPr>
          <w:rFonts w:cs="Arial"/>
        </w:rPr>
        <w:t xml:space="preserve">Tampere </w:t>
      </w:r>
      <w:proofErr w:type="spellStart"/>
      <w:r w:rsidRPr="00DF1A4A">
        <w:rPr>
          <w:rFonts w:cs="Arial"/>
        </w:rPr>
        <w:t>Center</w:t>
      </w:r>
      <w:proofErr w:type="spellEnd"/>
      <w:r w:rsidRPr="00DF1A4A">
        <w:rPr>
          <w:rFonts w:cs="Arial"/>
        </w:rPr>
        <w:t xml:space="preserve"> for Child Health Research, University of Tampere and Tampere University Hospital, Tampere, Finland</w:t>
      </w:r>
      <w:r>
        <w:rPr>
          <w:rFonts w:cs="Arial"/>
        </w:rPr>
        <w:t>.</w:t>
      </w:r>
    </w:p>
    <w:p w14:paraId="7BDBDD5B" w14:textId="77777777" w:rsidR="00010931" w:rsidRDefault="00010931" w:rsidP="00010931">
      <w:pPr>
        <w:spacing w:after="0" w:line="276" w:lineRule="auto"/>
        <w:ind w:left="720" w:hanging="720"/>
        <w:rPr>
          <w:rFonts w:cs="Arial"/>
        </w:rPr>
      </w:pPr>
      <w:r>
        <w:rPr>
          <w:rFonts w:cs="Arial"/>
        </w:rPr>
        <w:t>6</w:t>
      </w:r>
      <w:r>
        <w:rPr>
          <w:rFonts w:cs="Arial"/>
        </w:rPr>
        <w:tab/>
      </w:r>
      <w:r w:rsidRPr="00DF1A4A">
        <w:rPr>
          <w:rFonts w:cs="Arial"/>
        </w:rPr>
        <w:t>Vigilance Branch, Health Products Regulation Group, Health Sciences Authority, Singapore.</w:t>
      </w:r>
    </w:p>
    <w:p w14:paraId="3CC7F780" w14:textId="77777777" w:rsidR="00010931" w:rsidRDefault="00010931" w:rsidP="00010931">
      <w:pPr>
        <w:spacing w:after="0" w:line="276" w:lineRule="auto"/>
        <w:ind w:left="720" w:hanging="720"/>
      </w:pPr>
      <w:r>
        <w:rPr>
          <w:rFonts w:cs="Arial"/>
        </w:rPr>
        <w:t>7</w:t>
      </w:r>
      <w:r>
        <w:rPr>
          <w:rFonts w:cs="Arial"/>
        </w:rPr>
        <w:tab/>
      </w:r>
      <w:r w:rsidRPr="00C1794F">
        <w:t>Yong Loo Lin School of Medicine, National University of Singapore, 1E Kent Ridge Road, National University Health System Building (NUH), 119228, Singapore.</w:t>
      </w:r>
    </w:p>
    <w:p w14:paraId="5E6EC4B0" w14:textId="77777777" w:rsidR="00010931" w:rsidRDefault="00010931" w:rsidP="00010931">
      <w:pPr>
        <w:spacing w:after="0" w:line="276" w:lineRule="auto"/>
        <w:ind w:left="720" w:hanging="720"/>
      </w:pPr>
    </w:p>
    <w:p w14:paraId="5A7C6FF3" w14:textId="77777777" w:rsidR="00010931" w:rsidRDefault="00010931" w:rsidP="00010931">
      <w:pPr>
        <w:spacing w:after="0" w:line="276" w:lineRule="auto"/>
        <w:ind w:left="720" w:hanging="720"/>
      </w:pPr>
      <w:r>
        <w:rPr>
          <w:b/>
        </w:rPr>
        <w:t>*</w:t>
      </w:r>
      <w:r w:rsidRPr="009B06BE">
        <w:rPr>
          <w:b/>
        </w:rPr>
        <w:t>Corresponding Author:</w:t>
      </w:r>
    </w:p>
    <w:p w14:paraId="72DF9936" w14:textId="77777777" w:rsidR="00010931" w:rsidRDefault="00010931" w:rsidP="00010931">
      <w:pPr>
        <w:spacing w:after="0" w:line="276" w:lineRule="auto"/>
        <w:ind w:left="720" w:hanging="720"/>
      </w:pPr>
      <w:r>
        <w:t>Name</w:t>
      </w:r>
      <w:r>
        <w:tab/>
      </w:r>
      <w:r>
        <w:tab/>
        <w:t>Chee Fu Yung</w:t>
      </w:r>
    </w:p>
    <w:p w14:paraId="0705A7F4" w14:textId="77777777" w:rsidR="00010931" w:rsidRDefault="00010931" w:rsidP="00010931">
      <w:pPr>
        <w:spacing w:after="0" w:line="276" w:lineRule="auto"/>
        <w:contextualSpacing/>
      </w:pPr>
      <w:r>
        <w:t>Address</w:t>
      </w:r>
      <w:r>
        <w:tab/>
      </w:r>
      <w:r>
        <w:tab/>
      </w:r>
      <w:r w:rsidRPr="0095158C">
        <w:t xml:space="preserve">KK Women's and Children's Hospital </w:t>
      </w:r>
    </w:p>
    <w:p w14:paraId="7F08EE83" w14:textId="77777777" w:rsidR="00010931" w:rsidRDefault="00010931" w:rsidP="00010931">
      <w:pPr>
        <w:spacing w:after="0" w:line="276" w:lineRule="auto"/>
        <w:ind w:left="720" w:firstLine="720"/>
        <w:contextualSpacing/>
      </w:pPr>
      <w:r w:rsidRPr="0095158C">
        <w:t xml:space="preserve">100 Bukit </w:t>
      </w:r>
      <w:proofErr w:type="spellStart"/>
      <w:r w:rsidRPr="0095158C">
        <w:t>Timah</w:t>
      </w:r>
      <w:proofErr w:type="spellEnd"/>
      <w:r w:rsidRPr="0095158C">
        <w:t xml:space="preserve"> Road, 229899, Singapore.</w:t>
      </w:r>
    </w:p>
    <w:p w14:paraId="14B3249C" w14:textId="77777777" w:rsidR="00010931" w:rsidRDefault="00010931" w:rsidP="00010931">
      <w:pPr>
        <w:spacing w:after="0" w:line="276" w:lineRule="auto"/>
        <w:ind w:left="720" w:hanging="720"/>
      </w:pPr>
      <w:r>
        <w:t>Email</w:t>
      </w:r>
      <w:r>
        <w:tab/>
      </w:r>
      <w:r>
        <w:tab/>
      </w:r>
      <w:hyperlink r:id="rId8" w:history="1">
        <w:r w:rsidRPr="00FE606E">
          <w:rPr>
            <w:rStyle w:val="Hyperlink"/>
          </w:rPr>
          <w:t>Yung.Chee.Fu@singhealth.com</w:t>
        </w:r>
      </w:hyperlink>
      <w:r>
        <w:rPr>
          <w:rStyle w:val="Hyperlink"/>
        </w:rPr>
        <w:t>.sg</w:t>
      </w:r>
    </w:p>
    <w:p w14:paraId="37902274" w14:textId="77777777" w:rsidR="00010931" w:rsidRDefault="00010931" w:rsidP="00010931">
      <w:pPr>
        <w:spacing w:after="0" w:line="276" w:lineRule="auto"/>
        <w:ind w:left="720" w:hanging="720"/>
      </w:pPr>
      <w:r>
        <w:t>Telephone</w:t>
      </w:r>
      <w:r>
        <w:tab/>
        <w:t>65-63945982</w:t>
      </w:r>
    </w:p>
    <w:p w14:paraId="2F86954E" w14:textId="77777777" w:rsidR="00010931" w:rsidRDefault="00010931" w:rsidP="00010931">
      <w:pPr>
        <w:spacing w:after="0" w:line="276" w:lineRule="auto"/>
      </w:pPr>
      <w:r>
        <w:t>Fax</w:t>
      </w:r>
      <w:r>
        <w:tab/>
      </w:r>
      <w:r>
        <w:tab/>
        <w:t>65-62917923</w:t>
      </w:r>
      <w:bookmarkStart w:id="0" w:name="_GoBack"/>
      <w:bookmarkEnd w:id="0"/>
    </w:p>
    <w:p w14:paraId="71B47021" w14:textId="77777777" w:rsidR="00010931" w:rsidRDefault="0001093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BC7CA8E" w14:textId="40575714" w:rsidR="00DD32A8" w:rsidRDefault="00DD32A8" w:rsidP="00285DA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Material</w:t>
      </w:r>
    </w:p>
    <w:p w14:paraId="3AB2AF42" w14:textId="77777777" w:rsidR="00DD32A8" w:rsidRDefault="00DD32A8" w:rsidP="00285DA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AA92DB" w14:textId="2E4081FE" w:rsidR="00704AE6" w:rsidRPr="00D76059" w:rsidRDefault="00704AE6" w:rsidP="00285DA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7605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329DD" w:rsidRPr="00D76059">
        <w:rPr>
          <w:rFonts w:ascii="Times New Roman" w:hAnsi="Times New Roman" w:cs="Times New Roman"/>
          <w:b/>
          <w:sz w:val="20"/>
          <w:szCs w:val="20"/>
        </w:rPr>
        <w:t>5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76059">
        <w:rPr>
          <w:rFonts w:ascii="Times New Roman" w:hAnsi="Times New Roman" w:cs="Times New Roman"/>
          <w:b/>
          <w:sz w:val="20"/>
          <w:szCs w:val="20"/>
        </w:rPr>
        <w:t>Age-adjusted</w:t>
      </w:r>
      <w:r w:rsidR="00D34556" w:rsidRPr="00D76059">
        <w:rPr>
          <w:rFonts w:ascii="Times New Roman" w:hAnsi="Times New Roman" w:cs="Times New Roman"/>
          <w:b/>
          <w:sz w:val="20"/>
          <w:szCs w:val="20"/>
        </w:rPr>
        <w:t>*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 xml:space="preserve"> (monthly</w:t>
      </w:r>
      <w:r w:rsidR="00246A72" w:rsidRPr="00D76059">
        <w:rPr>
          <w:rFonts w:ascii="Times New Roman" w:hAnsi="Times New Roman" w:cs="Times New Roman"/>
          <w:b/>
          <w:sz w:val="20"/>
          <w:szCs w:val="20"/>
        </w:rPr>
        <w:t xml:space="preserve"> interval)</w:t>
      </w:r>
      <w:r w:rsidRPr="00D76059">
        <w:rPr>
          <w:rFonts w:ascii="Times New Roman" w:hAnsi="Times New Roman" w:cs="Times New Roman"/>
          <w:b/>
          <w:sz w:val="20"/>
          <w:szCs w:val="20"/>
        </w:rPr>
        <w:t xml:space="preserve"> Relative Inc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>idence (RI) of KD following PCV13 by dose.</w:t>
      </w:r>
    </w:p>
    <w:p w14:paraId="668976AB" w14:textId="77777777" w:rsidR="00767F60" w:rsidRPr="00A93AC9" w:rsidRDefault="00767F60" w:rsidP="00285D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6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602"/>
        <w:gridCol w:w="1710"/>
        <w:gridCol w:w="810"/>
        <w:gridCol w:w="1710"/>
        <w:gridCol w:w="720"/>
        <w:gridCol w:w="1800"/>
        <w:gridCol w:w="810"/>
      </w:tblGrid>
      <w:tr w:rsidR="00704AE6" w:rsidRPr="00D76059" w14:paraId="0B70214A" w14:textId="77777777" w:rsidTr="00755291">
        <w:tc>
          <w:tcPr>
            <w:tcW w:w="1602" w:type="dxa"/>
          </w:tcPr>
          <w:p w14:paraId="34D09C39" w14:textId="77777777" w:rsidR="00704AE6" w:rsidRPr="00D76059" w:rsidRDefault="00704AE6" w:rsidP="00285DAB">
            <w:pPr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4206072E" w14:textId="2BD89BE5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KD</w:t>
            </w:r>
          </w:p>
          <w:p w14:paraId="7C4E4CB2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(N=288)</w:t>
            </w:r>
          </w:p>
        </w:tc>
        <w:tc>
          <w:tcPr>
            <w:tcW w:w="810" w:type="dxa"/>
          </w:tcPr>
          <w:p w14:paraId="62E13276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7459C4FC" w14:textId="4139E3B9" w:rsidR="00704AE6" w:rsidRPr="00D76059" w:rsidRDefault="003408F3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Complete</w:t>
            </w:r>
            <w:r w:rsidR="00704AE6"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 xml:space="preserve"> KD (N=172)</w:t>
            </w:r>
          </w:p>
        </w:tc>
        <w:tc>
          <w:tcPr>
            <w:tcW w:w="720" w:type="dxa"/>
          </w:tcPr>
          <w:p w14:paraId="32E6FBDF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  <w:tc>
          <w:tcPr>
            <w:tcW w:w="1800" w:type="dxa"/>
          </w:tcPr>
          <w:p w14:paraId="62596B75" w14:textId="50789E2F" w:rsidR="00704AE6" w:rsidRPr="00D76059" w:rsidRDefault="003408F3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Incomplete</w:t>
            </w:r>
            <w:r w:rsidR="00704AE6"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 xml:space="preserve"> KD (N=116)</w:t>
            </w:r>
          </w:p>
        </w:tc>
        <w:tc>
          <w:tcPr>
            <w:tcW w:w="810" w:type="dxa"/>
          </w:tcPr>
          <w:p w14:paraId="1B7C525B" w14:textId="77777777" w:rsidR="00704AE6" w:rsidRPr="00D76059" w:rsidRDefault="00704AE6" w:rsidP="00285DAB">
            <w:pPr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</w:tr>
      <w:tr w:rsidR="00704AE6" w:rsidRPr="00A93AC9" w14:paraId="44DC2817" w14:textId="77777777" w:rsidTr="00755291">
        <w:tc>
          <w:tcPr>
            <w:tcW w:w="1602" w:type="dxa"/>
          </w:tcPr>
          <w:p w14:paraId="67B9B825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5ADA6058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Age-adjusted RI </w:t>
            </w:r>
          </w:p>
          <w:p w14:paraId="06AF084F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(95% CI)</w:t>
            </w:r>
          </w:p>
        </w:tc>
        <w:tc>
          <w:tcPr>
            <w:tcW w:w="810" w:type="dxa"/>
          </w:tcPr>
          <w:p w14:paraId="03DE673D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  <w:tc>
          <w:tcPr>
            <w:tcW w:w="1710" w:type="dxa"/>
          </w:tcPr>
          <w:p w14:paraId="062B4CE8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Age-adjusted RI </w:t>
            </w:r>
          </w:p>
          <w:p w14:paraId="4632072B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(95% CI)</w:t>
            </w:r>
          </w:p>
        </w:tc>
        <w:tc>
          <w:tcPr>
            <w:tcW w:w="720" w:type="dxa"/>
          </w:tcPr>
          <w:p w14:paraId="0849E0E1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  <w:tc>
          <w:tcPr>
            <w:tcW w:w="1800" w:type="dxa"/>
          </w:tcPr>
          <w:p w14:paraId="1544CC91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ge-adjusted RI (95% CI)</w:t>
            </w:r>
          </w:p>
        </w:tc>
        <w:tc>
          <w:tcPr>
            <w:tcW w:w="810" w:type="dxa"/>
          </w:tcPr>
          <w:p w14:paraId="0B688C54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</w:tr>
      <w:tr w:rsidR="00704AE6" w:rsidRPr="00A93AC9" w14:paraId="1E041B82" w14:textId="77777777" w:rsidTr="00755291">
        <w:tc>
          <w:tcPr>
            <w:tcW w:w="1602" w:type="dxa"/>
          </w:tcPr>
          <w:p w14:paraId="4CFACF53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1</w:t>
            </w:r>
          </w:p>
        </w:tc>
        <w:tc>
          <w:tcPr>
            <w:tcW w:w="1710" w:type="dxa"/>
          </w:tcPr>
          <w:p w14:paraId="4CF07C3E" w14:textId="32A04210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, 2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</w:tcPr>
          <w:p w14:paraId="40DB2F3D" w14:textId="23BA0ACB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1710" w:type="dxa"/>
          </w:tcPr>
          <w:p w14:paraId="33B01366" w14:textId="466E7049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, 5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720" w:type="dxa"/>
          </w:tcPr>
          <w:p w14:paraId="04E4FA8A" w14:textId="3FEC5AF3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800" w:type="dxa"/>
          </w:tcPr>
          <w:p w14:paraId="5F6C2260" w14:textId="5A45274E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810" w:type="dxa"/>
          </w:tcPr>
          <w:p w14:paraId="526F9716" w14:textId="3A8FF4A1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704AE6" w:rsidRPr="00A93AC9" w14:paraId="020F4610" w14:textId="77777777" w:rsidTr="00755291">
        <w:tc>
          <w:tcPr>
            <w:tcW w:w="1602" w:type="dxa"/>
          </w:tcPr>
          <w:p w14:paraId="1EA00F03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2</w:t>
            </w:r>
          </w:p>
        </w:tc>
        <w:tc>
          <w:tcPr>
            <w:tcW w:w="1710" w:type="dxa"/>
          </w:tcPr>
          <w:p w14:paraId="7D6CB62F" w14:textId="6F22F0AE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 1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810" w:type="dxa"/>
          </w:tcPr>
          <w:p w14:paraId="4E962FF2" w14:textId="3CC4D9C4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710" w:type="dxa"/>
          </w:tcPr>
          <w:p w14:paraId="72BA2EF4" w14:textId="33C39DE8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 2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720" w:type="dxa"/>
          </w:tcPr>
          <w:p w14:paraId="6BA830E3" w14:textId="2227A228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1800" w:type="dxa"/>
          </w:tcPr>
          <w:p w14:paraId="2E68642F" w14:textId="4EBD814D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 2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810" w:type="dxa"/>
          </w:tcPr>
          <w:p w14:paraId="75D83251" w14:textId="42EB8CE5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</w:tr>
      <w:tr w:rsidR="00704AE6" w:rsidRPr="00A93AC9" w14:paraId="70B29297" w14:textId="77777777" w:rsidTr="00755291">
        <w:tc>
          <w:tcPr>
            <w:tcW w:w="1602" w:type="dxa"/>
          </w:tcPr>
          <w:p w14:paraId="1EFF9860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3</w:t>
            </w:r>
          </w:p>
        </w:tc>
        <w:tc>
          <w:tcPr>
            <w:tcW w:w="1710" w:type="dxa"/>
          </w:tcPr>
          <w:p w14:paraId="4E855612" w14:textId="0C6C39CF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810" w:type="dxa"/>
          </w:tcPr>
          <w:p w14:paraId="6C43CE0C" w14:textId="3167991B" w:rsidR="00704AE6" w:rsidRPr="00A93AC9" w:rsidRDefault="00704AE6" w:rsidP="00DA7F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A7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710" w:type="dxa"/>
          </w:tcPr>
          <w:p w14:paraId="00449694" w14:textId="0A5F0F4D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625154C0" w14:textId="270192E9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652D314D" w14:textId="28FE236E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 4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10" w:type="dxa"/>
          </w:tcPr>
          <w:p w14:paraId="11C94040" w14:textId="60611544" w:rsidR="00704AE6" w:rsidRPr="00A93AC9" w:rsidRDefault="00704AE6" w:rsidP="00ED5E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</w:tr>
      <w:tr w:rsidR="00704AE6" w:rsidRPr="00A93AC9" w14:paraId="08C74970" w14:textId="77777777" w:rsidTr="00755291">
        <w:tc>
          <w:tcPr>
            <w:tcW w:w="1602" w:type="dxa"/>
          </w:tcPr>
          <w:p w14:paraId="0DAEA5AB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4</w:t>
            </w:r>
          </w:p>
        </w:tc>
        <w:tc>
          <w:tcPr>
            <w:tcW w:w="1710" w:type="dxa"/>
          </w:tcPr>
          <w:p w14:paraId="00163983" w14:textId="4F866C4A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6FA90664" w14:textId="2C712A1C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42672630" w14:textId="7A5B46B0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0A30CA4B" w14:textId="6F9982BB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0CCD6455" w14:textId="57CE740B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3E8ED67D" w14:textId="10A2ACC2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33D7D4E3" w14:textId="77777777" w:rsidR="00246A72" w:rsidRPr="00A93AC9" w:rsidRDefault="00D34556" w:rsidP="00285D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3AC9">
        <w:rPr>
          <w:rFonts w:ascii="Times New Roman" w:hAnsi="Times New Roman" w:cs="Times New Roman"/>
          <w:sz w:val="20"/>
          <w:szCs w:val="20"/>
        </w:rPr>
        <w:t>* Adjusted for age in monthly interval by cubic spl</w:t>
      </w:r>
      <w:r w:rsidR="00767F60" w:rsidRPr="00A93AC9">
        <w:rPr>
          <w:rFonts w:ascii="Times New Roman" w:hAnsi="Times New Roman" w:cs="Times New Roman"/>
          <w:sz w:val="20"/>
          <w:szCs w:val="20"/>
        </w:rPr>
        <w:t xml:space="preserve">ine with a knot at 12 months. </w:t>
      </w:r>
      <w:r w:rsidR="00767F60" w:rsidRPr="00A93AC9">
        <w:rPr>
          <w:rFonts w:ascii="Times New Roman" w:hAnsi="Times New Roman" w:cs="Times New Roman"/>
          <w:sz w:val="20"/>
          <w:szCs w:val="20"/>
        </w:rPr>
        <w:tab/>
      </w:r>
    </w:p>
    <w:p w14:paraId="1316AE93" w14:textId="28855694" w:rsidR="00767F60" w:rsidRDefault="00246A72" w:rsidP="00285DAB">
      <w:pPr>
        <w:spacing w:after="0" w:line="240" w:lineRule="auto"/>
      </w:pPr>
      <w:r w:rsidRPr="00A93AC9">
        <w:rPr>
          <w:rFonts w:ascii="Times New Roman" w:hAnsi="Times New Roman" w:cs="Times New Roman"/>
          <w:sz w:val="20"/>
          <w:szCs w:val="20"/>
        </w:rPr>
        <w:t>NA: Not Applicable</w:t>
      </w:r>
      <w:r w:rsidR="00767F60">
        <w:tab/>
      </w:r>
      <w:r w:rsidR="00767F60">
        <w:tab/>
      </w:r>
    </w:p>
    <w:p w14:paraId="0E836979" w14:textId="68340974" w:rsidR="00D618DA" w:rsidRPr="003B269D" w:rsidRDefault="00D618DA" w:rsidP="00285DAB">
      <w:pPr>
        <w:spacing w:after="0" w:line="240" w:lineRule="auto"/>
        <w:rPr>
          <w:sz w:val="18"/>
          <w:szCs w:val="18"/>
        </w:rPr>
      </w:pPr>
      <w:r w:rsidRPr="003B269D">
        <w:tab/>
      </w:r>
      <w:r w:rsidRPr="003B269D">
        <w:tab/>
      </w:r>
      <w:r w:rsidRPr="003B269D">
        <w:tab/>
      </w:r>
      <w:r w:rsidRPr="003B269D">
        <w:tab/>
      </w:r>
      <w:r w:rsidRPr="003B269D">
        <w:tab/>
      </w:r>
      <w:r w:rsidRPr="003B269D">
        <w:tab/>
      </w:r>
      <w:r w:rsidRPr="003B269D">
        <w:tab/>
      </w:r>
      <w:r w:rsidRPr="003B269D">
        <w:tab/>
      </w:r>
    </w:p>
    <w:p w14:paraId="2F5B8EFE" w14:textId="77777777" w:rsidR="00767F60" w:rsidRDefault="00767F60" w:rsidP="00285DAB">
      <w:pPr>
        <w:spacing w:after="0" w:line="240" w:lineRule="auto"/>
      </w:pPr>
    </w:p>
    <w:p w14:paraId="53C8838F" w14:textId="6D75D11E" w:rsidR="00704AE6" w:rsidRPr="00D76059" w:rsidRDefault="00704AE6" w:rsidP="00285DA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7605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329DD" w:rsidRPr="00D76059">
        <w:rPr>
          <w:rFonts w:ascii="Times New Roman" w:hAnsi="Times New Roman" w:cs="Times New Roman"/>
          <w:b/>
          <w:sz w:val="20"/>
          <w:szCs w:val="20"/>
        </w:rPr>
        <w:t>6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76059">
        <w:rPr>
          <w:rFonts w:ascii="Times New Roman" w:hAnsi="Times New Roman" w:cs="Times New Roman"/>
          <w:b/>
          <w:sz w:val="20"/>
          <w:szCs w:val="20"/>
        </w:rPr>
        <w:t>Age-adjusted</w:t>
      </w:r>
      <w:r w:rsidR="00D34556" w:rsidRPr="00D76059">
        <w:rPr>
          <w:rFonts w:ascii="Times New Roman" w:hAnsi="Times New Roman" w:cs="Times New Roman"/>
          <w:b/>
          <w:sz w:val="20"/>
          <w:szCs w:val="20"/>
        </w:rPr>
        <w:t>*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 xml:space="preserve"> (monthly</w:t>
      </w:r>
      <w:r w:rsidR="00D34556" w:rsidRPr="00D76059">
        <w:rPr>
          <w:rFonts w:ascii="Times New Roman" w:hAnsi="Times New Roman" w:cs="Times New Roman"/>
          <w:b/>
          <w:sz w:val="20"/>
          <w:szCs w:val="20"/>
        </w:rPr>
        <w:t xml:space="preserve"> interval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>)</w:t>
      </w:r>
      <w:r w:rsidRPr="00D76059">
        <w:rPr>
          <w:rFonts w:ascii="Times New Roman" w:hAnsi="Times New Roman" w:cs="Times New Roman"/>
          <w:b/>
          <w:sz w:val="20"/>
          <w:szCs w:val="20"/>
        </w:rPr>
        <w:t xml:space="preserve"> Relative Incidence (RI) 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>of KD following PCV13 by dose for</w:t>
      </w:r>
      <w:r w:rsidRPr="00D76059">
        <w:rPr>
          <w:rFonts w:ascii="Times New Roman" w:hAnsi="Times New Roman" w:cs="Times New Roman"/>
          <w:b/>
          <w:sz w:val="20"/>
          <w:szCs w:val="20"/>
        </w:rPr>
        <w:t xml:space="preserve"> vaccinated</w:t>
      </w:r>
      <w:r w:rsidR="00CB5BC8" w:rsidRPr="00D76059">
        <w:rPr>
          <w:rFonts w:ascii="Times New Roman" w:hAnsi="Times New Roman" w:cs="Times New Roman"/>
          <w:b/>
          <w:sz w:val="20"/>
          <w:szCs w:val="20"/>
        </w:rPr>
        <w:t xml:space="preserve"> cases only.</w:t>
      </w:r>
    </w:p>
    <w:tbl>
      <w:tblPr>
        <w:tblStyle w:val="TableGrid"/>
        <w:tblW w:w="916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602"/>
        <w:gridCol w:w="1710"/>
        <w:gridCol w:w="810"/>
        <w:gridCol w:w="1710"/>
        <w:gridCol w:w="720"/>
        <w:gridCol w:w="1800"/>
        <w:gridCol w:w="810"/>
      </w:tblGrid>
      <w:tr w:rsidR="00704AE6" w:rsidRPr="00D76059" w14:paraId="16DCDE68" w14:textId="77777777" w:rsidTr="00755291">
        <w:tc>
          <w:tcPr>
            <w:tcW w:w="1602" w:type="dxa"/>
          </w:tcPr>
          <w:p w14:paraId="4E6BD9FE" w14:textId="77777777" w:rsidR="00704AE6" w:rsidRPr="00D76059" w:rsidRDefault="00704AE6" w:rsidP="00285DAB">
            <w:pPr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1A96C556" w14:textId="3E595DB8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 xml:space="preserve">KD </w:t>
            </w:r>
          </w:p>
          <w:p w14:paraId="251D227A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(N=192)</w:t>
            </w:r>
          </w:p>
        </w:tc>
        <w:tc>
          <w:tcPr>
            <w:tcW w:w="810" w:type="dxa"/>
          </w:tcPr>
          <w:p w14:paraId="69C05891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1312A000" w14:textId="3FD7A0D8" w:rsidR="00704AE6" w:rsidRPr="00D76059" w:rsidRDefault="003408F3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Complete</w:t>
            </w:r>
            <w:r w:rsidR="00704AE6"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 xml:space="preserve"> KD (N=111)</w:t>
            </w:r>
          </w:p>
        </w:tc>
        <w:tc>
          <w:tcPr>
            <w:tcW w:w="720" w:type="dxa"/>
          </w:tcPr>
          <w:p w14:paraId="4C90D400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  <w:tc>
          <w:tcPr>
            <w:tcW w:w="1800" w:type="dxa"/>
          </w:tcPr>
          <w:p w14:paraId="6B21E016" w14:textId="51B37C0A" w:rsidR="00704AE6" w:rsidRPr="00D76059" w:rsidRDefault="003408F3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  <w:r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>Incomplete</w:t>
            </w:r>
            <w:r w:rsidR="00704AE6" w:rsidRPr="00D76059"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  <w:t xml:space="preserve"> KD (N=81)</w:t>
            </w:r>
          </w:p>
        </w:tc>
        <w:tc>
          <w:tcPr>
            <w:tcW w:w="810" w:type="dxa"/>
          </w:tcPr>
          <w:p w14:paraId="0D9E8EE7" w14:textId="77777777" w:rsidR="00704AE6" w:rsidRPr="00D76059" w:rsidRDefault="00704AE6" w:rsidP="00285D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/>
              </w:rPr>
            </w:pPr>
          </w:p>
        </w:tc>
      </w:tr>
      <w:tr w:rsidR="00704AE6" w:rsidRPr="00A93AC9" w14:paraId="23C959AD" w14:textId="77777777" w:rsidTr="00755291">
        <w:tc>
          <w:tcPr>
            <w:tcW w:w="1602" w:type="dxa"/>
          </w:tcPr>
          <w:p w14:paraId="324CEEE2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</w:p>
        </w:tc>
        <w:tc>
          <w:tcPr>
            <w:tcW w:w="1710" w:type="dxa"/>
          </w:tcPr>
          <w:p w14:paraId="4C75294B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Age-adjusted RI </w:t>
            </w:r>
          </w:p>
          <w:p w14:paraId="45BE103E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(95% CI)</w:t>
            </w:r>
          </w:p>
        </w:tc>
        <w:tc>
          <w:tcPr>
            <w:tcW w:w="810" w:type="dxa"/>
          </w:tcPr>
          <w:p w14:paraId="2781E6E1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  <w:tc>
          <w:tcPr>
            <w:tcW w:w="1710" w:type="dxa"/>
          </w:tcPr>
          <w:p w14:paraId="3D82FCBC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Age-adjusted RI </w:t>
            </w:r>
          </w:p>
          <w:p w14:paraId="65269E92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(95% CI)</w:t>
            </w:r>
          </w:p>
        </w:tc>
        <w:tc>
          <w:tcPr>
            <w:tcW w:w="720" w:type="dxa"/>
          </w:tcPr>
          <w:p w14:paraId="159E44EC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  <w:tc>
          <w:tcPr>
            <w:tcW w:w="1800" w:type="dxa"/>
          </w:tcPr>
          <w:p w14:paraId="73C6CB34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ge-adjusted RI (95% CI)</w:t>
            </w:r>
          </w:p>
        </w:tc>
        <w:tc>
          <w:tcPr>
            <w:tcW w:w="810" w:type="dxa"/>
          </w:tcPr>
          <w:p w14:paraId="2C6E6FF2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i/>
                <w:sz w:val="16"/>
                <w:szCs w:val="16"/>
                <w:lang w:val="en-SG"/>
              </w:rPr>
              <w:t>P</w:t>
            </w: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 xml:space="preserve"> value</w:t>
            </w:r>
          </w:p>
        </w:tc>
      </w:tr>
      <w:tr w:rsidR="00704AE6" w:rsidRPr="00A93AC9" w14:paraId="5FDEB8DE" w14:textId="77777777" w:rsidTr="00755291">
        <w:tc>
          <w:tcPr>
            <w:tcW w:w="1602" w:type="dxa"/>
          </w:tcPr>
          <w:p w14:paraId="7E82159D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1</w:t>
            </w:r>
          </w:p>
        </w:tc>
        <w:tc>
          <w:tcPr>
            <w:tcW w:w="1710" w:type="dxa"/>
          </w:tcPr>
          <w:p w14:paraId="5F842B15" w14:textId="08A78073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 2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810" w:type="dxa"/>
          </w:tcPr>
          <w:p w14:paraId="6C75B8FD" w14:textId="10FB2452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1710" w:type="dxa"/>
          </w:tcPr>
          <w:p w14:paraId="7B46C57B" w14:textId="72CC22E0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16 (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95, 4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720" w:type="dxa"/>
          </w:tcPr>
          <w:p w14:paraId="6512FE63" w14:textId="43F4468C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1800" w:type="dxa"/>
          </w:tcPr>
          <w:p w14:paraId="24B5FBCD" w14:textId="4D6FD3B5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52 (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16, 1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810" w:type="dxa"/>
          </w:tcPr>
          <w:p w14:paraId="7489A729" w14:textId="17DF4B86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</w:tr>
      <w:tr w:rsidR="00704AE6" w:rsidRPr="00A93AC9" w14:paraId="51498DA2" w14:textId="77777777" w:rsidTr="00755291">
        <w:tc>
          <w:tcPr>
            <w:tcW w:w="1602" w:type="dxa"/>
          </w:tcPr>
          <w:p w14:paraId="7E6708EB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2</w:t>
            </w:r>
          </w:p>
        </w:tc>
        <w:tc>
          <w:tcPr>
            <w:tcW w:w="1710" w:type="dxa"/>
          </w:tcPr>
          <w:p w14:paraId="51CE0B44" w14:textId="6E7F018F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 1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810" w:type="dxa"/>
          </w:tcPr>
          <w:p w14:paraId="68931F1F" w14:textId="437C2F60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710" w:type="dxa"/>
          </w:tcPr>
          <w:p w14:paraId="6F1DC5EB" w14:textId="13F61A35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42, 2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720" w:type="dxa"/>
          </w:tcPr>
          <w:p w14:paraId="643ECA85" w14:textId="68BBBAB0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1800" w:type="dxa"/>
          </w:tcPr>
          <w:p w14:paraId="57EC3DC9" w14:textId="5271C7E7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30, 2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810" w:type="dxa"/>
          </w:tcPr>
          <w:p w14:paraId="1D0B3052" w14:textId="6051073B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</w:tr>
      <w:tr w:rsidR="00704AE6" w:rsidRPr="00A93AC9" w14:paraId="56D1A4DA" w14:textId="77777777" w:rsidTr="00755291">
        <w:tc>
          <w:tcPr>
            <w:tcW w:w="1602" w:type="dxa"/>
          </w:tcPr>
          <w:p w14:paraId="0DCB6382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3</w:t>
            </w:r>
          </w:p>
        </w:tc>
        <w:tc>
          <w:tcPr>
            <w:tcW w:w="1710" w:type="dxa"/>
          </w:tcPr>
          <w:p w14:paraId="4EB53C08" w14:textId="059A6700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810" w:type="dxa"/>
          </w:tcPr>
          <w:p w14:paraId="19CCD587" w14:textId="3B17B1EE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710" w:type="dxa"/>
          </w:tcPr>
          <w:p w14:paraId="62284E9E" w14:textId="53F4A35C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3F5CF48A" w14:textId="09B0DB34" w:rsidR="00704AE6" w:rsidRPr="00A93AC9" w:rsidRDefault="00A84D7C" w:rsidP="00285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6C1E369C" w14:textId="26B27AA0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27, 4</w:t>
            </w:r>
            <w:r w:rsidR="00ED5E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810" w:type="dxa"/>
          </w:tcPr>
          <w:p w14:paraId="5E21EEC3" w14:textId="54EB5C65" w:rsidR="00704AE6" w:rsidRPr="00A93AC9" w:rsidRDefault="00704AE6" w:rsidP="00ED5E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D5E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</w:tr>
      <w:tr w:rsidR="00704AE6" w:rsidRPr="00A93AC9" w14:paraId="32140DD7" w14:textId="77777777" w:rsidTr="00755291">
        <w:tc>
          <w:tcPr>
            <w:tcW w:w="1602" w:type="dxa"/>
          </w:tcPr>
          <w:p w14:paraId="43AE1C42" w14:textId="77777777" w:rsidR="00704AE6" w:rsidRPr="00A93AC9" w:rsidRDefault="00704AE6" w:rsidP="00285DAB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Exposed for Dose 4</w:t>
            </w:r>
          </w:p>
        </w:tc>
        <w:tc>
          <w:tcPr>
            <w:tcW w:w="1710" w:type="dxa"/>
          </w:tcPr>
          <w:p w14:paraId="097EDA62" w14:textId="53493CF7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628CA33D" w14:textId="0B9212F6" w:rsidR="00704AE6" w:rsidRPr="00A93AC9" w:rsidRDefault="00A84D7C" w:rsidP="00285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485F397F" w14:textId="3B11AFF5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082D8AEB" w14:textId="78263F84" w:rsidR="00704AE6" w:rsidRPr="00A93AC9" w:rsidRDefault="00A84D7C" w:rsidP="00285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5636FB50" w14:textId="09847859" w:rsidR="00704AE6" w:rsidRPr="00A93AC9" w:rsidRDefault="00A84D7C" w:rsidP="00A84D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165410C5" w14:textId="7580F1A1" w:rsidR="00704AE6" w:rsidRPr="00A93AC9" w:rsidRDefault="00A84D7C" w:rsidP="00285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3A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1CDD768C" w14:textId="77777777" w:rsidR="00D34556" w:rsidRPr="00A93AC9" w:rsidRDefault="00D34556" w:rsidP="00285D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3AC9">
        <w:rPr>
          <w:rFonts w:ascii="Times New Roman" w:hAnsi="Times New Roman" w:cs="Times New Roman"/>
          <w:sz w:val="20"/>
          <w:szCs w:val="20"/>
        </w:rPr>
        <w:t xml:space="preserve">* Adjusted for age in monthly interval by cubic spline with a knot at 12 months.  </w:t>
      </w:r>
    </w:p>
    <w:p w14:paraId="1B352488" w14:textId="081E6F5C" w:rsidR="008B557A" w:rsidRPr="00A93AC9" w:rsidRDefault="00246A72" w:rsidP="00285D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3AC9">
        <w:rPr>
          <w:rFonts w:ascii="Times New Roman" w:hAnsi="Times New Roman" w:cs="Times New Roman"/>
          <w:sz w:val="20"/>
          <w:szCs w:val="20"/>
        </w:rPr>
        <w:t>NA: Not Applicable</w:t>
      </w:r>
    </w:p>
    <w:sectPr w:rsidR="008B557A" w:rsidRPr="00A93AC9" w:rsidSect="008A7E79">
      <w:footerReference w:type="default" r:id="rId9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BC737" w14:textId="77777777" w:rsidR="00E41820" w:rsidRDefault="00E41820" w:rsidP="008D670B">
      <w:pPr>
        <w:spacing w:after="0" w:line="240" w:lineRule="auto"/>
      </w:pPr>
      <w:r>
        <w:separator/>
      </w:r>
    </w:p>
  </w:endnote>
  <w:endnote w:type="continuationSeparator" w:id="0">
    <w:p w14:paraId="4676DEBB" w14:textId="77777777" w:rsidR="00E41820" w:rsidRDefault="00E41820" w:rsidP="008D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0746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F51DD" w14:textId="1FF8B5DF" w:rsidR="008A7E79" w:rsidRDefault="008A7E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40D1C" w14:textId="77777777" w:rsidR="00186C30" w:rsidRDefault="00186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28FE5" w14:textId="77777777" w:rsidR="00E41820" w:rsidRDefault="00E41820" w:rsidP="008D670B">
      <w:pPr>
        <w:spacing w:after="0" w:line="240" w:lineRule="auto"/>
      </w:pPr>
      <w:r>
        <w:separator/>
      </w:r>
    </w:p>
  </w:footnote>
  <w:footnote w:type="continuationSeparator" w:id="0">
    <w:p w14:paraId="77B61A2B" w14:textId="77777777" w:rsidR="00E41820" w:rsidRDefault="00E41820" w:rsidP="008D6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3DD8"/>
    <w:multiLevelType w:val="hybridMultilevel"/>
    <w:tmpl w:val="B2A4DFD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631F9"/>
    <w:multiLevelType w:val="hybridMultilevel"/>
    <w:tmpl w:val="F62A5774"/>
    <w:lvl w:ilvl="0" w:tplc="6E44B40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6808A1"/>
    <w:multiLevelType w:val="hybridMultilevel"/>
    <w:tmpl w:val="BB0C5F9E"/>
    <w:lvl w:ilvl="0" w:tplc="098ED27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pz0pvx4wfr97e2af8ppfzc2zttpxfzvztx&quot;&gt;My EndNote Library_KD_PC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D64B42"/>
    <w:rsid w:val="0000118C"/>
    <w:rsid w:val="000079DC"/>
    <w:rsid w:val="00010931"/>
    <w:rsid w:val="000139CF"/>
    <w:rsid w:val="000154C3"/>
    <w:rsid w:val="0001556E"/>
    <w:rsid w:val="000216FC"/>
    <w:rsid w:val="00022805"/>
    <w:rsid w:val="00033175"/>
    <w:rsid w:val="00042283"/>
    <w:rsid w:val="00042EF0"/>
    <w:rsid w:val="000453CB"/>
    <w:rsid w:val="00045901"/>
    <w:rsid w:val="0005171A"/>
    <w:rsid w:val="000517EF"/>
    <w:rsid w:val="000530D9"/>
    <w:rsid w:val="00061E5D"/>
    <w:rsid w:val="00063270"/>
    <w:rsid w:val="00073CA6"/>
    <w:rsid w:val="00075D41"/>
    <w:rsid w:val="00076F6E"/>
    <w:rsid w:val="00080788"/>
    <w:rsid w:val="00087F32"/>
    <w:rsid w:val="00093026"/>
    <w:rsid w:val="000A0A91"/>
    <w:rsid w:val="000A0EC6"/>
    <w:rsid w:val="000A6B02"/>
    <w:rsid w:val="000A7E96"/>
    <w:rsid w:val="000B5E60"/>
    <w:rsid w:val="000B707D"/>
    <w:rsid w:val="000C359C"/>
    <w:rsid w:val="000C3BB8"/>
    <w:rsid w:val="000C4E04"/>
    <w:rsid w:val="000C5C63"/>
    <w:rsid w:val="000C6A1E"/>
    <w:rsid w:val="000D7117"/>
    <w:rsid w:val="000D7831"/>
    <w:rsid w:val="000E2A62"/>
    <w:rsid w:val="000E3211"/>
    <w:rsid w:val="000F08A2"/>
    <w:rsid w:val="000F094D"/>
    <w:rsid w:val="000F770D"/>
    <w:rsid w:val="0010388D"/>
    <w:rsid w:val="00103AE1"/>
    <w:rsid w:val="00111BC3"/>
    <w:rsid w:val="00111C5E"/>
    <w:rsid w:val="001133E7"/>
    <w:rsid w:val="00113539"/>
    <w:rsid w:val="00115610"/>
    <w:rsid w:val="00120DBE"/>
    <w:rsid w:val="001210EE"/>
    <w:rsid w:val="001224D2"/>
    <w:rsid w:val="001230B2"/>
    <w:rsid w:val="00123896"/>
    <w:rsid w:val="00125179"/>
    <w:rsid w:val="00133217"/>
    <w:rsid w:val="00140053"/>
    <w:rsid w:val="00141062"/>
    <w:rsid w:val="00146DB3"/>
    <w:rsid w:val="0014728D"/>
    <w:rsid w:val="00151593"/>
    <w:rsid w:val="00154237"/>
    <w:rsid w:val="00167F4A"/>
    <w:rsid w:val="00180A32"/>
    <w:rsid w:val="001833DE"/>
    <w:rsid w:val="001843FD"/>
    <w:rsid w:val="00186C30"/>
    <w:rsid w:val="00187B29"/>
    <w:rsid w:val="0019244F"/>
    <w:rsid w:val="00195D9D"/>
    <w:rsid w:val="00196F4C"/>
    <w:rsid w:val="00197CD5"/>
    <w:rsid w:val="001B67C3"/>
    <w:rsid w:val="001B7209"/>
    <w:rsid w:val="001C223D"/>
    <w:rsid w:val="001D0EC8"/>
    <w:rsid w:val="001D621A"/>
    <w:rsid w:val="001D74E1"/>
    <w:rsid w:val="001E207D"/>
    <w:rsid w:val="001F085F"/>
    <w:rsid w:val="001F2AF4"/>
    <w:rsid w:val="001F52C2"/>
    <w:rsid w:val="001F7CA8"/>
    <w:rsid w:val="00201CFE"/>
    <w:rsid w:val="002056D7"/>
    <w:rsid w:val="00206EA7"/>
    <w:rsid w:val="00210779"/>
    <w:rsid w:val="00212A13"/>
    <w:rsid w:val="002175D3"/>
    <w:rsid w:val="00217884"/>
    <w:rsid w:val="0022292B"/>
    <w:rsid w:val="00231E29"/>
    <w:rsid w:val="00237484"/>
    <w:rsid w:val="002379ED"/>
    <w:rsid w:val="00240E40"/>
    <w:rsid w:val="002412EA"/>
    <w:rsid w:val="002427B9"/>
    <w:rsid w:val="00243496"/>
    <w:rsid w:val="00246A72"/>
    <w:rsid w:val="00247B70"/>
    <w:rsid w:val="002552BA"/>
    <w:rsid w:val="00256AFF"/>
    <w:rsid w:val="00263DF4"/>
    <w:rsid w:val="002654FA"/>
    <w:rsid w:val="00265E4F"/>
    <w:rsid w:val="00271D80"/>
    <w:rsid w:val="002811E1"/>
    <w:rsid w:val="0028235B"/>
    <w:rsid w:val="00282D5F"/>
    <w:rsid w:val="00285DAB"/>
    <w:rsid w:val="002928F1"/>
    <w:rsid w:val="00293414"/>
    <w:rsid w:val="002A21EA"/>
    <w:rsid w:val="002A32ED"/>
    <w:rsid w:val="002A6AEF"/>
    <w:rsid w:val="002B245C"/>
    <w:rsid w:val="002B580B"/>
    <w:rsid w:val="002B6E85"/>
    <w:rsid w:val="002C1D87"/>
    <w:rsid w:val="002C22FD"/>
    <w:rsid w:val="002C33D0"/>
    <w:rsid w:val="002D49E5"/>
    <w:rsid w:val="002E1A1E"/>
    <w:rsid w:val="002E6A2D"/>
    <w:rsid w:val="002F17FF"/>
    <w:rsid w:val="003059EA"/>
    <w:rsid w:val="00307D95"/>
    <w:rsid w:val="003111DE"/>
    <w:rsid w:val="00312B25"/>
    <w:rsid w:val="00317A44"/>
    <w:rsid w:val="003209BA"/>
    <w:rsid w:val="00334EB3"/>
    <w:rsid w:val="0033786B"/>
    <w:rsid w:val="003408F3"/>
    <w:rsid w:val="0034467A"/>
    <w:rsid w:val="00346649"/>
    <w:rsid w:val="00350F3F"/>
    <w:rsid w:val="00360D23"/>
    <w:rsid w:val="003644F6"/>
    <w:rsid w:val="003660E0"/>
    <w:rsid w:val="003701D0"/>
    <w:rsid w:val="00375C7D"/>
    <w:rsid w:val="00376DF9"/>
    <w:rsid w:val="00377513"/>
    <w:rsid w:val="003813A1"/>
    <w:rsid w:val="0038192E"/>
    <w:rsid w:val="00384EF3"/>
    <w:rsid w:val="003A2692"/>
    <w:rsid w:val="003A3884"/>
    <w:rsid w:val="003B089D"/>
    <w:rsid w:val="003B269D"/>
    <w:rsid w:val="003B4F01"/>
    <w:rsid w:val="003B6991"/>
    <w:rsid w:val="003C678F"/>
    <w:rsid w:val="003E68D6"/>
    <w:rsid w:val="003F0E4F"/>
    <w:rsid w:val="00402948"/>
    <w:rsid w:val="004040C9"/>
    <w:rsid w:val="00405C08"/>
    <w:rsid w:val="00412928"/>
    <w:rsid w:val="00423A2F"/>
    <w:rsid w:val="00426494"/>
    <w:rsid w:val="00430DDD"/>
    <w:rsid w:val="00432A68"/>
    <w:rsid w:val="00433490"/>
    <w:rsid w:val="00444474"/>
    <w:rsid w:val="0048049F"/>
    <w:rsid w:val="004838CC"/>
    <w:rsid w:val="00485491"/>
    <w:rsid w:val="00486498"/>
    <w:rsid w:val="00490063"/>
    <w:rsid w:val="004A7ADD"/>
    <w:rsid w:val="004A7EF6"/>
    <w:rsid w:val="004B20E3"/>
    <w:rsid w:val="004B4E58"/>
    <w:rsid w:val="004B5AD0"/>
    <w:rsid w:val="004B7A48"/>
    <w:rsid w:val="004C1B88"/>
    <w:rsid w:val="004C765F"/>
    <w:rsid w:val="004D248D"/>
    <w:rsid w:val="004D3218"/>
    <w:rsid w:val="004E24AD"/>
    <w:rsid w:val="004F51F3"/>
    <w:rsid w:val="00507A13"/>
    <w:rsid w:val="00511645"/>
    <w:rsid w:val="005123C4"/>
    <w:rsid w:val="005212D4"/>
    <w:rsid w:val="005225E6"/>
    <w:rsid w:val="00530697"/>
    <w:rsid w:val="00531140"/>
    <w:rsid w:val="00532E82"/>
    <w:rsid w:val="00532EFA"/>
    <w:rsid w:val="005542D3"/>
    <w:rsid w:val="005572F6"/>
    <w:rsid w:val="00567E1B"/>
    <w:rsid w:val="005713B8"/>
    <w:rsid w:val="0058148E"/>
    <w:rsid w:val="005822F9"/>
    <w:rsid w:val="00586731"/>
    <w:rsid w:val="00591A0C"/>
    <w:rsid w:val="005924BE"/>
    <w:rsid w:val="00593993"/>
    <w:rsid w:val="005A3886"/>
    <w:rsid w:val="005A615C"/>
    <w:rsid w:val="005B004A"/>
    <w:rsid w:val="005B28F0"/>
    <w:rsid w:val="005D0F3F"/>
    <w:rsid w:val="005D2E81"/>
    <w:rsid w:val="005E0830"/>
    <w:rsid w:val="005E41F6"/>
    <w:rsid w:val="005E7ED1"/>
    <w:rsid w:val="005F25A3"/>
    <w:rsid w:val="005F3A66"/>
    <w:rsid w:val="005F7145"/>
    <w:rsid w:val="006007F7"/>
    <w:rsid w:val="006048AB"/>
    <w:rsid w:val="006063E9"/>
    <w:rsid w:val="00606D22"/>
    <w:rsid w:val="006077B3"/>
    <w:rsid w:val="0061111F"/>
    <w:rsid w:val="00615A66"/>
    <w:rsid w:val="00620499"/>
    <w:rsid w:val="00620C60"/>
    <w:rsid w:val="00621450"/>
    <w:rsid w:val="0062767C"/>
    <w:rsid w:val="00633823"/>
    <w:rsid w:val="00636772"/>
    <w:rsid w:val="00636ECD"/>
    <w:rsid w:val="0064664C"/>
    <w:rsid w:val="00654198"/>
    <w:rsid w:val="00656075"/>
    <w:rsid w:val="00667DCC"/>
    <w:rsid w:val="00676601"/>
    <w:rsid w:val="00680947"/>
    <w:rsid w:val="00682EBA"/>
    <w:rsid w:val="0068349A"/>
    <w:rsid w:val="006866B8"/>
    <w:rsid w:val="006A6F14"/>
    <w:rsid w:val="006C0B22"/>
    <w:rsid w:val="006C4DC9"/>
    <w:rsid w:val="006D1D37"/>
    <w:rsid w:val="006D47D5"/>
    <w:rsid w:val="006D75E8"/>
    <w:rsid w:val="006D7F51"/>
    <w:rsid w:val="006E1E78"/>
    <w:rsid w:val="006E2800"/>
    <w:rsid w:val="006E3C2C"/>
    <w:rsid w:val="007006A9"/>
    <w:rsid w:val="00701572"/>
    <w:rsid w:val="00704AE6"/>
    <w:rsid w:val="00707CD1"/>
    <w:rsid w:val="007111B5"/>
    <w:rsid w:val="0072024A"/>
    <w:rsid w:val="00721801"/>
    <w:rsid w:val="007249F3"/>
    <w:rsid w:val="0072638A"/>
    <w:rsid w:val="00727FC5"/>
    <w:rsid w:val="00732C83"/>
    <w:rsid w:val="00732D34"/>
    <w:rsid w:val="00733D98"/>
    <w:rsid w:val="007350CB"/>
    <w:rsid w:val="00755291"/>
    <w:rsid w:val="00760B34"/>
    <w:rsid w:val="00761AF5"/>
    <w:rsid w:val="007648D1"/>
    <w:rsid w:val="0076737A"/>
    <w:rsid w:val="00767F60"/>
    <w:rsid w:val="007703FB"/>
    <w:rsid w:val="00771D9C"/>
    <w:rsid w:val="00772FE5"/>
    <w:rsid w:val="007758E9"/>
    <w:rsid w:val="0078249C"/>
    <w:rsid w:val="00785DE5"/>
    <w:rsid w:val="00794C5F"/>
    <w:rsid w:val="007D37CA"/>
    <w:rsid w:val="007F0084"/>
    <w:rsid w:val="0080587D"/>
    <w:rsid w:val="00807290"/>
    <w:rsid w:val="008115E7"/>
    <w:rsid w:val="00820830"/>
    <w:rsid w:val="00833C3C"/>
    <w:rsid w:val="00835D17"/>
    <w:rsid w:val="00844D60"/>
    <w:rsid w:val="00846B53"/>
    <w:rsid w:val="00853E60"/>
    <w:rsid w:val="00856133"/>
    <w:rsid w:val="0086014E"/>
    <w:rsid w:val="00860FE5"/>
    <w:rsid w:val="008663F8"/>
    <w:rsid w:val="008728BF"/>
    <w:rsid w:val="00874E1A"/>
    <w:rsid w:val="00885A41"/>
    <w:rsid w:val="00894795"/>
    <w:rsid w:val="008A31DA"/>
    <w:rsid w:val="008A448F"/>
    <w:rsid w:val="008A4F28"/>
    <w:rsid w:val="008A6105"/>
    <w:rsid w:val="008A7E79"/>
    <w:rsid w:val="008B14A3"/>
    <w:rsid w:val="008B557A"/>
    <w:rsid w:val="008C0BAE"/>
    <w:rsid w:val="008C1B3A"/>
    <w:rsid w:val="008C558C"/>
    <w:rsid w:val="008C706A"/>
    <w:rsid w:val="008D26BB"/>
    <w:rsid w:val="008D5C5B"/>
    <w:rsid w:val="008D670B"/>
    <w:rsid w:val="008D708C"/>
    <w:rsid w:val="008E0978"/>
    <w:rsid w:val="008E1BEF"/>
    <w:rsid w:val="00913DDE"/>
    <w:rsid w:val="00917B11"/>
    <w:rsid w:val="00932FD9"/>
    <w:rsid w:val="009349E4"/>
    <w:rsid w:val="00937CA5"/>
    <w:rsid w:val="00940AAC"/>
    <w:rsid w:val="00942A13"/>
    <w:rsid w:val="00943BEA"/>
    <w:rsid w:val="00943DF9"/>
    <w:rsid w:val="00945950"/>
    <w:rsid w:val="00947942"/>
    <w:rsid w:val="0095158C"/>
    <w:rsid w:val="00954B33"/>
    <w:rsid w:val="00955996"/>
    <w:rsid w:val="009649BF"/>
    <w:rsid w:val="00966269"/>
    <w:rsid w:val="00974FD8"/>
    <w:rsid w:val="00976AC2"/>
    <w:rsid w:val="00977604"/>
    <w:rsid w:val="00980A56"/>
    <w:rsid w:val="00982C35"/>
    <w:rsid w:val="0099022E"/>
    <w:rsid w:val="0099665E"/>
    <w:rsid w:val="00996E1C"/>
    <w:rsid w:val="009A5F2E"/>
    <w:rsid w:val="009B06BE"/>
    <w:rsid w:val="009C5252"/>
    <w:rsid w:val="009D0EE7"/>
    <w:rsid w:val="009D35A7"/>
    <w:rsid w:val="009D7CBE"/>
    <w:rsid w:val="009E07B2"/>
    <w:rsid w:val="009E145C"/>
    <w:rsid w:val="009E6F28"/>
    <w:rsid w:val="009F1E65"/>
    <w:rsid w:val="00A02D5B"/>
    <w:rsid w:val="00A147FC"/>
    <w:rsid w:val="00A1591D"/>
    <w:rsid w:val="00A1593C"/>
    <w:rsid w:val="00A2652B"/>
    <w:rsid w:val="00A2654A"/>
    <w:rsid w:val="00A32EF0"/>
    <w:rsid w:val="00A3682A"/>
    <w:rsid w:val="00A41CF4"/>
    <w:rsid w:val="00A43475"/>
    <w:rsid w:val="00A43D56"/>
    <w:rsid w:val="00A472B4"/>
    <w:rsid w:val="00A47F46"/>
    <w:rsid w:val="00A508E5"/>
    <w:rsid w:val="00A60931"/>
    <w:rsid w:val="00A6462D"/>
    <w:rsid w:val="00A71C55"/>
    <w:rsid w:val="00A72D58"/>
    <w:rsid w:val="00A80747"/>
    <w:rsid w:val="00A84D7C"/>
    <w:rsid w:val="00A93AC9"/>
    <w:rsid w:val="00A94676"/>
    <w:rsid w:val="00AB201E"/>
    <w:rsid w:val="00AC2C7B"/>
    <w:rsid w:val="00AC533B"/>
    <w:rsid w:val="00AD0A16"/>
    <w:rsid w:val="00AF0379"/>
    <w:rsid w:val="00AF2DA2"/>
    <w:rsid w:val="00AF48D1"/>
    <w:rsid w:val="00B01002"/>
    <w:rsid w:val="00B017AE"/>
    <w:rsid w:val="00B026D8"/>
    <w:rsid w:val="00B05343"/>
    <w:rsid w:val="00B118B3"/>
    <w:rsid w:val="00B12F51"/>
    <w:rsid w:val="00B20F4A"/>
    <w:rsid w:val="00B27EC8"/>
    <w:rsid w:val="00B32463"/>
    <w:rsid w:val="00B32A88"/>
    <w:rsid w:val="00B34F0E"/>
    <w:rsid w:val="00B40763"/>
    <w:rsid w:val="00B43801"/>
    <w:rsid w:val="00B51047"/>
    <w:rsid w:val="00B53127"/>
    <w:rsid w:val="00B54B4A"/>
    <w:rsid w:val="00B62C42"/>
    <w:rsid w:val="00B631D1"/>
    <w:rsid w:val="00B70207"/>
    <w:rsid w:val="00B71E85"/>
    <w:rsid w:val="00B90BFB"/>
    <w:rsid w:val="00B9367D"/>
    <w:rsid w:val="00B93767"/>
    <w:rsid w:val="00B95041"/>
    <w:rsid w:val="00B96631"/>
    <w:rsid w:val="00B96E97"/>
    <w:rsid w:val="00B97D9C"/>
    <w:rsid w:val="00BA10EA"/>
    <w:rsid w:val="00BA2121"/>
    <w:rsid w:val="00BA61F1"/>
    <w:rsid w:val="00BB1E19"/>
    <w:rsid w:val="00BB3DF6"/>
    <w:rsid w:val="00BB4A88"/>
    <w:rsid w:val="00BC559F"/>
    <w:rsid w:val="00BD1751"/>
    <w:rsid w:val="00BD5198"/>
    <w:rsid w:val="00BE3B17"/>
    <w:rsid w:val="00BE4C29"/>
    <w:rsid w:val="00BF251E"/>
    <w:rsid w:val="00BF44B7"/>
    <w:rsid w:val="00BF5FF5"/>
    <w:rsid w:val="00BF60D7"/>
    <w:rsid w:val="00BF74CC"/>
    <w:rsid w:val="00C0123B"/>
    <w:rsid w:val="00C045FD"/>
    <w:rsid w:val="00C0557D"/>
    <w:rsid w:val="00C055D0"/>
    <w:rsid w:val="00C12F75"/>
    <w:rsid w:val="00C1794F"/>
    <w:rsid w:val="00C21E7F"/>
    <w:rsid w:val="00C2519E"/>
    <w:rsid w:val="00C316EC"/>
    <w:rsid w:val="00C329DD"/>
    <w:rsid w:val="00C34464"/>
    <w:rsid w:val="00C4189A"/>
    <w:rsid w:val="00C47143"/>
    <w:rsid w:val="00C75FBA"/>
    <w:rsid w:val="00C80F18"/>
    <w:rsid w:val="00C814E2"/>
    <w:rsid w:val="00C852F1"/>
    <w:rsid w:val="00C91E56"/>
    <w:rsid w:val="00C92F59"/>
    <w:rsid w:val="00CA02F7"/>
    <w:rsid w:val="00CA4DD6"/>
    <w:rsid w:val="00CB5BC8"/>
    <w:rsid w:val="00CC27EC"/>
    <w:rsid w:val="00CC29AB"/>
    <w:rsid w:val="00CC5282"/>
    <w:rsid w:val="00CC55EC"/>
    <w:rsid w:val="00CD15A2"/>
    <w:rsid w:val="00CD69B0"/>
    <w:rsid w:val="00CD6B26"/>
    <w:rsid w:val="00CE20AA"/>
    <w:rsid w:val="00CF35A8"/>
    <w:rsid w:val="00D0268C"/>
    <w:rsid w:val="00D13103"/>
    <w:rsid w:val="00D1399D"/>
    <w:rsid w:val="00D169DA"/>
    <w:rsid w:val="00D20803"/>
    <w:rsid w:val="00D2114B"/>
    <w:rsid w:val="00D2240B"/>
    <w:rsid w:val="00D27AB6"/>
    <w:rsid w:val="00D34552"/>
    <w:rsid w:val="00D34556"/>
    <w:rsid w:val="00D430CC"/>
    <w:rsid w:val="00D52C33"/>
    <w:rsid w:val="00D52EBF"/>
    <w:rsid w:val="00D56838"/>
    <w:rsid w:val="00D5745A"/>
    <w:rsid w:val="00D618DA"/>
    <w:rsid w:val="00D62337"/>
    <w:rsid w:val="00D633F9"/>
    <w:rsid w:val="00D63968"/>
    <w:rsid w:val="00D64B42"/>
    <w:rsid w:val="00D65B69"/>
    <w:rsid w:val="00D660E8"/>
    <w:rsid w:val="00D6789B"/>
    <w:rsid w:val="00D73D44"/>
    <w:rsid w:val="00D76059"/>
    <w:rsid w:val="00D77B9D"/>
    <w:rsid w:val="00D803A0"/>
    <w:rsid w:val="00D86297"/>
    <w:rsid w:val="00D92611"/>
    <w:rsid w:val="00D9356C"/>
    <w:rsid w:val="00D94E7E"/>
    <w:rsid w:val="00DA12D6"/>
    <w:rsid w:val="00DA2F77"/>
    <w:rsid w:val="00DA350B"/>
    <w:rsid w:val="00DA6B89"/>
    <w:rsid w:val="00DA7FE0"/>
    <w:rsid w:val="00DB249D"/>
    <w:rsid w:val="00DB2580"/>
    <w:rsid w:val="00DB2BCD"/>
    <w:rsid w:val="00DB57C3"/>
    <w:rsid w:val="00DC61B0"/>
    <w:rsid w:val="00DD32A8"/>
    <w:rsid w:val="00DD46EA"/>
    <w:rsid w:val="00DD6AC9"/>
    <w:rsid w:val="00DE132F"/>
    <w:rsid w:val="00DF1A4A"/>
    <w:rsid w:val="00DF3028"/>
    <w:rsid w:val="00E167CB"/>
    <w:rsid w:val="00E23D16"/>
    <w:rsid w:val="00E309F8"/>
    <w:rsid w:val="00E31DDC"/>
    <w:rsid w:val="00E327E9"/>
    <w:rsid w:val="00E32CEC"/>
    <w:rsid w:val="00E33E2B"/>
    <w:rsid w:val="00E37F6F"/>
    <w:rsid w:val="00E41820"/>
    <w:rsid w:val="00E50A00"/>
    <w:rsid w:val="00E540CD"/>
    <w:rsid w:val="00E554FA"/>
    <w:rsid w:val="00E55A2E"/>
    <w:rsid w:val="00E61C46"/>
    <w:rsid w:val="00E620A1"/>
    <w:rsid w:val="00E70AF6"/>
    <w:rsid w:val="00E823EA"/>
    <w:rsid w:val="00E83289"/>
    <w:rsid w:val="00E90662"/>
    <w:rsid w:val="00E90B0D"/>
    <w:rsid w:val="00E92364"/>
    <w:rsid w:val="00E9760E"/>
    <w:rsid w:val="00EA68A1"/>
    <w:rsid w:val="00EA788C"/>
    <w:rsid w:val="00EB18D3"/>
    <w:rsid w:val="00EB2323"/>
    <w:rsid w:val="00EB47E9"/>
    <w:rsid w:val="00EB72F5"/>
    <w:rsid w:val="00ED08D9"/>
    <w:rsid w:val="00ED242F"/>
    <w:rsid w:val="00ED4ABF"/>
    <w:rsid w:val="00ED5ED5"/>
    <w:rsid w:val="00EE1317"/>
    <w:rsid w:val="00EE4073"/>
    <w:rsid w:val="00EE75A2"/>
    <w:rsid w:val="00F00CD0"/>
    <w:rsid w:val="00F01E21"/>
    <w:rsid w:val="00F02E89"/>
    <w:rsid w:val="00F046C8"/>
    <w:rsid w:val="00F05280"/>
    <w:rsid w:val="00F10C0C"/>
    <w:rsid w:val="00F110C2"/>
    <w:rsid w:val="00F11CD2"/>
    <w:rsid w:val="00F12618"/>
    <w:rsid w:val="00F14DD0"/>
    <w:rsid w:val="00F15623"/>
    <w:rsid w:val="00F17F00"/>
    <w:rsid w:val="00F2357E"/>
    <w:rsid w:val="00F24B63"/>
    <w:rsid w:val="00F24CFB"/>
    <w:rsid w:val="00F34728"/>
    <w:rsid w:val="00F53101"/>
    <w:rsid w:val="00F535BF"/>
    <w:rsid w:val="00F62671"/>
    <w:rsid w:val="00F64BF3"/>
    <w:rsid w:val="00F67DF7"/>
    <w:rsid w:val="00F72FA1"/>
    <w:rsid w:val="00F73806"/>
    <w:rsid w:val="00F75224"/>
    <w:rsid w:val="00F75329"/>
    <w:rsid w:val="00F76F15"/>
    <w:rsid w:val="00F776DE"/>
    <w:rsid w:val="00F85DF3"/>
    <w:rsid w:val="00F86D53"/>
    <w:rsid w:val="00F90D3E"/>
    <w:rsid w:val="00F92520"/>
    <w:rsid w:val="00F9347C"/>
    <w:rsid w:val="00F934E6"/>
    <w:rsid w:val="00F94DE1"/>
    <w:rsid w:val="00F9660C"/>
    <w:rsid w:val="00FA0863"/>
    <w:rsid w:val="00FA1011"/>
    <w:rsid w:val="00FA597C"/>
    <w:rsid w:val="00FB2ECF"/>
    <w:rsid w:val="00FC333D"/>
    <w:rsid w:val="00FC3A3E"/>
    <w:rsid w:val="00FC4F5F"/>
    <w:rsid w:val="00FE197D"/>
    <w:rsid w:val="00FE274E"/>
    <w:rsid w:val="00FE41CD"/>
    <w:rsid w:val="00FE5CFB"/>
    <w:rsid w:val="00FE7612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BFF96"/>
  <w15:chartTrackingRefBased/>
  <w15:docId w15:val="{98A2B536-7946-4697-AAE4-55BFCF34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E2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A68A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225E6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41CF4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8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1002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68094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2D5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6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70B"/>
  </w:style>
  <w:style w:type="paragraph" w:styleId="Footer">
    <w:name w:val="footer"/>
    <w:basedOn w:val="Normal"/>
    <w:link w:val="FooterChar"/>
    <w:uiPriority w:val="99"/>
    <w:unhideWhenUsed/>
    <w:rsid w:val="008D6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70B"/>
  </w:style>
  <w:style w:type="character" w:customStyle="1" w:styleId="Heading1Char">
    <w:name w:val="Heading 1 Char"/>
    <w:basedOn w:val="DefaultParagraphFont"/>
    <w:link w:val="Heading1"/>
    <w:uiPriority w:val="9"/>
    <w:rsid w:val="001542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4237"/>
    <w:pPr>
      <w:outlineLvl w:val="9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A84D7C"/>
    <w:rPr>
      <w:color w:val="808080"/>
    </w:rPr>
  </w:style>
  <w:style w:type="table" w:customStyle="1" w:styleId="TableGrid11">
    <w:name w:val="Table Grid11"/>
    <w:basedOn w:val="TableNormal"/>
    <w:next w:val="TableGrid"/>
    <w:uiPriority w:val="59"/>
    <w:rsid w:val="003E68D6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C706A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8C706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61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ng.Chee.Fu@singhealth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04CF5-5040-4625-A1EF-3E8D28094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 Chee Fu</dc:creator>
  <cp:keywords/>
  <dc:description/>
  <cp:lastModifiedBy>chee yung</cp:lastModifiedBy>
  <cp:revision>5</cp:revision>
  <dcterms:created xsi:type="dcterms:W3CDTF">2019-08-05T09:06:00Z</dcterms:created>
  <dcterms:modified xsi:type="dcterms:W3CDTF">2019-08-05T09:09:00Z</dcterms:modified>
</cp:coreProperties>
</file>